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E6D" w:rsidRPr="00064C3D" w:rsidRDefault="00064C3D">
      <w:pPr>
        <w:rPr>
          <w:b/>
        </w:rPr>
      </w:pPr>
      <w:r w:rsidRPr="00064C3D">
        <w:rPr>
          <w:b/>
        </w:rPr>
        <w:t xml:space="preserve">Supplementary Material </w:t>
      </w:r>
    </w:p>
    <w:p w:rsidR="00064C3D" w:rsidRPr="00064C3D" w:rsidRDefault="00064C3D" w:rsidP="00064C3D">
      <w:pPr>
        <w:spacing w:line="264" w:lineRule="auto"/>
      </w:pPr>
      <w:bookmarkStart w:id="0" w:name="_gjdgxs" w:colFirst="0" w:colLast="0"/>
      <w:bookmarkEnd w:id="0"/>
      <w:r w:rsidRPr="00064C3D">
        <w:t xml:space="preserve">Patient-reported Outcomes for Patients with </w:t>
      </w:r>
      <w:r w:rsidR="000C0339">
        <w:t>Metastatic</w:t>
      </w:r>
      <w:r w:rsidRPr="00064C3D">
        <w:t xml:space="preserve"> Castration-Resistant Prostate Cancer Receiving Docetaxel and </w:t>
      </w:r>
      <w:proofErr w:type="spellStart"/>
      <w:r w:rsidRPr="00064C3D">
        <w:t>Atrasentan</w:t>
      </w:r>
      <w:proofErr w:type="spellEnd"/>
      <w:r w:rsidRPr="00064C3D">
        <w:t xml:space="preserve"> versus Docetaxel and Placebo in a Randomized Phase III Clinical Trial (XXXXXX)  </w:t>
      </w:r>
    </w:p>
    <w:p w:rsidR="00064C3D" w:rsidRDefault="00064C3D" w:rsidP="00064C3D">
      <w:pPr>
        <w:spacing w:after="120" w:line="240" w:lineRule="auto"/>
      </w:pPr>
    </w:p>
    <w:p w:rsidR="007B03F0" w:rsidRDefault="007B03F0">
      <w:r>
        <w:br w:type="page"/>
      </w:r>
    </w:p>
    <w:p w:rsidR="007B03F0" w:rsidRDefault="007B03F0" w:rsidP="00064C3D">
      <w:pPr>
        <w:spacing w:after="120" w:line="240" w:lineRule="auto"/>
        <w:sectPr w:rsidR="007B03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64C3D" w:rsidRDefault="007B03F0" w:rsidP="00064C3D">
      <w:pPr>
        <w:spacing w:after="120" w:line="240" w:lineRule="auto"/>
      </w:pPr>
      <w:r w:rsidRPr="00810AEC">
        <w:rPr>
          <w:b/>
        </w:rPr>
        <w:lastRenderedPageBreak/>
        <w:t xml:space="preserve">Table </w:t>
      </w:r>
      <w:r w:rsidR="00CF50D1">
        <w:rPr>
          <w:b/>
        </w:rPr>
        <w:t>S</w:t>
      </w:r>
      <w:r w:rsidRPr="00810AEC">
        <w:rPr>
          <w:b/>
        </w:rPr>
        <w:t xml:space="preserve">1: </w:t>
      </w:r>
      <w:r>
        <w:t xml:space="preserve">Identifying Best Fit Model for Longitudinal Analyses of BPI Worst Pain and FACT-P TOI Scores </w:t>
      </w:r>
    </w:p>
    <w:tbl>
      <w:tblPr>
        <w:tblW w:w="143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530"/>
        <w:gridCol w:w="3029"/>
        <w:gridCol w:w="3091"/>
        <w:gridCol w:w="3728"/>
        <w:gridCol w:w="1361"/>
      </w:tblGrid>
      <w:tr w:rsidR="007B03F0" w:rsidRPr="00810AEC" w:rsidTr="004C07A9">
        <w:trPr>
          <w:trHeight w:val="800"/>
        </w:trPr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39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Row 1 = 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Fit statistic (</w:t>
            </w:r>
            <w:r w:rsidRPr="00810AEC">
              <w:rPr>
                <w:rFonts w:ascii="Calibri" w:eastAsia="Arial" w:hAnsi="Calibri" w:cs="Calibri"/>
                <w:sz w:val="21"/>
                <w:szCs w:val="21"/>
              </w:rPr>
              <w:t>-2 Log Likelihood</w:t>
            </w:r>
            <w:r w:rsidR="00810AEC" w:rsidRPr="00810AEC">
              <w:rPr>
                <w:rFonts w:ascii="Calibri" w:eastAsia="Arial" w:hAnsi="Calibri" w:cs="Calibri"/>
                <w:sz w:val="21"/>
                <w:szCs w:val="21"/>
              </w:rPr>
              <w:t>)</w:t>
            </w:r>
            <w:r w:rsidR="004C07A9" w:rsidRPr="00810AEC">
              <w:rPr>
                <w:rFonts w:ascii="Calibri" w:eastAsia="Arial" w:hAnsi="Calibri" w:cs="Calibri"/>
                <w:sz w:val="21"/>
                <w:szCs w:val="21"/>
              </w:rPr>
              <w:t xml:space="preserve">, </w:t>
            </w:r>
            <w:r w:rsidR="00810AEC" w:rsidRPr="00810AEC">
              <w:rPr>
                <w:rFonts w:ascii="Calibri" w:eastAsia="Arial" w:hAnsi="Calibri" w:cs="Calibri"/>
                <w:sz w:val="21"/>
                <w:szCs w:val="21"/>
              </w:rPr>
              <w:t xml:space="preserve">model </w:t>
            </w:r>
            <w:r w:rsidR="004C07A9" w:rsidRPr="00810AEC">
              <w:rPr>
                <w:rFonts w:ascii="Calibri" w:eastAsia="Arial" w:hAnsi="Calibri" w:cs="Calibri"/>
                <w:sz w:val="21"/>
                <w:szCs w:val="21"/>
              </w:rPr>
              <w:t>degrees of freedom</w:t>
            </w:r>
          </w:p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Row 2 = Difference in 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fit statistic 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compared to 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specified 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nested model,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difference in degrees of freedom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p-value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by chi-square</w:t>
            </w:r>
          </w:p>
          <w:p w:rsidR="007B03F0" w:rsidRPr="00810AEC" w:rsidRDefault="00A10376" w:rsidP="00A1037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Row 3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= Difference in fit statistic compared to 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alternative 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specified nested model, difference in degrees of freedom, p-value by chi-square</w:t>
            </w:r>
          </w:p>
        </w:tc>
      </w:tr>
      <w:tr w:rsidR="007B03F0" w:rsidRPr="00810AEC" w:rsidTr="0023140C">
        <w:trPr>
          <w:trHeight w:val="200"/>
        </w:trPr>
        <w:tc>
          <w:tcPr>
            <w:tcW w:w="16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1378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u w:val="single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  <w:u w:val="single"/>
              </w:rPr>
              <w:t>Function for Time in Model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  <w:u w:val="single"/>
                <w:vertAlign w:val="superscript"/>
              </w:rPr>
              <w:t>#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7B03F0" w:rsidRPr="00810AEC" w:rsidTr="0023140C">
        <w:trPr>
          <w:trHeight w:val="600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Doma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Linear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</w:t>
            </w:r>
          </w:p>
          <w:p w:rsidR="00563FDD" w:rsidRPr="00810AEC" w:rsidRDefault="00563FDD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No Interaction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1CFE" w:rsidRDefault="007B03F0" w:rsidP="00563F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Linear, </w:t>
            </w:r>
          </w:p>
          <w:p w:rsidR="007B03F0" w:rsidRPr="00810AEC" w:rsidRDefault="007B03F0" w:rsidP="00563F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Interaction 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with Treatment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Time Squared, </w:t>
            </w:r>
          </w:p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No Interaction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111CFE" w:rsidRDefault="007B03F0" w:rsidP="00563F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Time Squared, </w:t>
            </w:r>
          </w:p>
          <w:p w:rsidR="007B03F0" w:rsidRPr="00810AEC" w:rsidRDefault="007B03F0" w:rsidP="00563FD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Interaction 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with Treatment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Best Model</w:t>
            </w:r>
          </w:p>
        </w:tc>
      </w:tr>
      <w:tr w:rsidR="007B03F0" w:rsidRPr="00810AEC" w:rsidTr="0023140C">
        <w:trPr>
          <w:trHeight w:val="640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BPI Worst Pain</w:t>
            </w:r>
          </w:p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4C07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32853.9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3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32853.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57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  <w:p w:rsidR="007B03F0" w:rsidRPr="00810AEC" w:rsidRDefault="004C07A9" w:rsidP="009D1CAE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s linear time: </w:t>
            </w:r>
            <w:r w:rsidR="007B03F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0.3</w:t>
            </w:r>
            <w:r w:rsidR="009D1CAE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  <w:r w:rsidR="007B03F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1, p=0.5</w:t>
            </w:r>
            <w:r w:rsidR="009D1CAE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keepNext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32843.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</w:t>
            </w:r>
            <w:r w:rsidR="00563FDD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</w:p>
          <w:p w:rsidR="007B03F0" w:rsidRPr="00810AEC" w:rsidRDefault="004C07A9" w:rsidP="001F248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s linear time: </w:t>
            </w:r>
            <w:r w:rsidR="007B03F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10.6</w:t>
            </w:r>
            <w:r w:rsidR="006F4472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="007B03F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1, p=0.001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563FDD" w:rsidP="007B03F0">
            <w:pPr>
              <w:keepNext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3284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96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, </w:t>
            </w: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6</w:t>
            </w:r>
          </w:p>
          <w:p w:rsidR="007B03F0" w:rsidRDefault="004C07A9" w:rsidP="004C07A9">
            <w:pPr>
              <w:keepNext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Vs time squared: 0.3</w:t>
            </w:r>
            <w:r w:rsidR="00810AEC">
              <w:rPr>
                <w:rFonts w:ascii="Calibri" w:hAnsi="Calibri" w:cs="Calibri"/>
                <w:color w:val="000000"/>
                <w:sz w:val="21"/>
                <w:szCs w:val="21"/>
              </w:rPr>
              <w:t>3, 2, p=.85</w:t>
            </w:r>
          </w:p>
          <w:p w:rsidR="00810AEC" w:rsidRPr="00810AEC" w:rsidRDefault="00810AEC" w:rsidP="004C07A9">
            <w:pPr>
              <w:keepNext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s linear, no interaction: </w:t>
            </w:r>
            <w:r w:rsidR="006F4472">
              <w:rPr>
                <w:rFonts w:ascii="Calibri" w:hAnsi="Calibri" w:cs="Calibri"/>
                <w:color w:val="000000"/>
                <w:sz w:val="21"/>
                <w:szCs w:val="21"/>
              </w:rPr>
              <w:t>10.97, 3, p=.01</w:t>
            </w:r>
            <w:r w:rsidR="0023140C">
              <w:rPr>
                <w:rFonts w:ascii="Calibri" w:hAnsi="Calibri" w:cs="Calibri"/>
                <w:color w:val="000000"/>
                <w:sz w:val="21"/>
                <w:szCs w:val="21"/>
              </w:rPr>
              <w:t>*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yellow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Time Squared, No Interaction</w:t>
            </w:r>
          </w:p>
        </w:tc>
      </w:tr>
      <w:tr w:rsidR="007B03F0" w:rsidRPr="00810AEC" w:rsidTr="0023140C">
        <w:trPr>
          <w:trHeight w:val="600"/>
        </w:trPr>
        <w:tc>
          <w:tcPr>
            <w:tcW w:w="16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FACT-P Trial Outcome Index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18987.7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3</w:t>
            </w:r>
          </w:p>
        </w:tc>
        <w:tc>
          <w:tcPr>
            <w:tcW w:w="302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Default="007B03F0" w:rsidP="004C07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18984.8</w:t>
            </w:r>
            <w:r w:rsidR="00810AEC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4</w:t>
            </w:r>
          </w:p>
          <w:p w:rsidR="00810AEC" w:rsidRPr="00810AEC" w:rsidRDefault="00810AEC" w:rsidP="004C07A9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Vs linear time: </w:t>
            </w:r>
            <w:r w:rsidR="009D1CAE">
              <w:rPr>
                <w:rFonts w:ascii="Calibri" w:hAnsi="Calibri" w:cs="Calibri"/>
                <w:color w:val="000000"/>
                <w:sz w:val="21"/>
                <w:szCs w:val="21"/>
              </w:rPr>
              <w:t>2.90, 1, p=.09</w:t>
            </w:r>
          </w:p>
        </w:tc>
        <w:tc>
          <w:tcPr>
            <w:tcW w:w="309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1898</w:t>
            </w:r>
            <w:r w:rsidR="001F248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6.99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4</w:t>
            </w:r>
          </w:p>
          <w:p w:rsidR="007B03F0" w:rsidRPr="00810AEC" w:rsidRDefault="004C07A9" w:rsidP="001F248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1F248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Vs linear time: 0.7, 1, p=.40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18981.1</w:t>
            </w:r>
            <w:r w:rsidR="001F2480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="004C07A9"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, 6</w:t>
            </w:r>
          </w:p>
          <w:p w:rsidR="007B03F0" w:rsidRPr="00810AEC" w:rsidRDefault="00810AEC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Vs time square: 5.6, 2, p=.054</w:t>
            </w:r>
          </w:p>
          <w:p w:rsidR="00810AEC" w:rsidRPr="00810AEC" w:rsidRDefault="00810AEC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Vs linear, no interaction: 6.58, 3, p=.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B03F0" w:rsidRPr="00810AEC" w:rsidRDefault="007B03F0" w:rsidP="007B03F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10AEC">
              <w:rPr>
                <w:rFonts w:ascii="Calibri" w:hAnsi="Calibri" w:cs="Calibri"/>
                <w:color w:val="000000"/>
                <w:sz w:val="21"/>
                <w:szCs w:val="21"/>
              </w:rPr>
              <w:t>Linear</w:t>
            </w:r>
            <w:r w:rsidR="006F4472">
              <w:rPr>
                <w:rFonts w:ascii="Calibri" w:hAnsi="Calibri" w:cs="Calibri"/>
                <w:color w:val="000000"/>
                <w:sz w:val="21"/>
                <w:szCs w:val="21"/>
              </w:rPr>
              <w:t>, No Interaction</w:t>
            </w:r>
          </w:p>
        </w:tc>
      </w:tr>
    </w:tbl>
    <w:p w:rsidR="007B03F0" w:rsidRDefault="007B03F0" w:rsidP="00064C3D">
      <w:pPr>
        <w:spacing w:after="120" w:line="240" w:lineRule="auto"/>
      </w:pPr>
    </w:p>
    <w:p w:rsidR="00A10376" w:rsidRPr="00DA0C19" w:rsidRDefault="00A10376" w:rsidP="00064C3D">
      <w:pPr>
        <w:spacing w:after="120" w:line="240" w:lineRule="auto"/>
      </w:pPr>
      <w:r>
        <w:t xml:space="preserve"># Model parameterizations: </w:t>
      </w:r>
    </w:p>
    <w:p w:rsidR="00A10376" w:rsidRDefault="00A10376" w:rsidP="0023140C">
      <w:pPr>
        <w:spacing w:after="0"/>
        <w:ind w:left="720"/>
      </w:pPr>
      <w:r>
        <w:t xml:space="preserve">Linear, no interaction = intercept, baseline score, treatment, time </w:t>
      </w:r>
    </w:p>
    <w:p w:rsidR="00A10376" w:rsidRDefault="00A10376" w:rsidP="0023140C">
      <w:pPr>
        <w:spacing w:after="0"/>
        <w:ind w:left="720"/>
      </w:pPr>
      <w:r>
        <w:t>Linear, interaction = intercept, baseline score, treatment, time, treatment*time</w:t>
      </w:r>
    </w:p>
    <w:p w:rsidR="00A10376" w:rsidRDefault="00A10376" w:rsidP="0023140C">
      <w:pPr>
        <w:spacing w:after="0"/>
        <w:ind w:left="720"/>
      </w:pPr>
      <w:r>
        <w:t xml:space="preserve">Square, no interaction = intercept, baseline score, treatment, time, time*time </w:t>
      </w:r>
    </w:p>
    <w:p w:rsidR="00A10376" w:rsidRDefault="00A10376" w:rsidP="0023140C">
      <w:pPr>
        <w:spacing w:after="0"/>
        <w:ind w:left="720"/>
      </w:pPr>
      <w:r>
        <w:t xml:space="preserve">Square, interaction = intercept, baseline score, treatment, time, treatment*time, time*time, treatment*time*time </w:t>
      </w:r>
    </w:p>
    <w:p w:rsidR="003D5BC3" w:rsidRDefault="0023140C" w:rsidP="00A10376">
      <w:r>
        <w:t xml:space="preserve">* Although the p-value for the comparison with the linear time model is statistically significant, the absence of statistical significance compared to the time squared model </w:t>
      </w:r>
      <w:r w:rsidR="00C04B07">
        <w:t>suggests</w:t>
      </w:r>
      <w:r>
        <w:t xml:space="preserve"> that the square function for time dominates the difference, rather than the interaction term, </w:t>
      </w:r>
      <w:r w:rsidR="00C04B07">
        <w:t xml:space="preserve">and indicates </w:t>
      </w:r>
      <w:r>
        <w:t xml:space="preserve">that the best model fit is </w:t>
      </w:r>
      <w:r w:rsidR="00C04B07">
        <w:t xml:space="preserve">the </w:t>
      </w:r>
      <w:r>
        <w:t xml:space="preserve">time squared, no interaction </w:t>
      </w:r>
      <w:r w:rsidR="003D5BC3">
        <w:t xml:space="preserve">model. </w:t>
      </w:r>
    </w:p>
    <w:p w:rsidR="003D5BC3" w:rsidRDefault="003D5BC3" w:rsidP="00A10376"/>
    <w:p w:rsidR="003D5BC3" w:rsidRDefault="003D5BC3" w:rsidP="00A10376">
      <w:pPr>
        <w:sectPr w:rsidR="003D5BC3" w:rsidSect="004C07A9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3D5BC3" w:rsidRDefault="003D5BC3" w:rsidP="00A10376">
      <w:r w:rsidRPr="003D5BC3">
        <w:rPr>
          <w:b/>
        </w:rPr>
        <w:lastRenderedPageBreak/>
        <w:t xml:space="preserve">Figure </w:t>
      </w:r>
      <w:r w:rsidR="00CF50D1">
        <w:rPr>
          <w:b/>
        </w:rPr>
        <w:t>S</w:t>
      </w:r>
      <w:r w:rsidRPr="003D5BC3">
        <w:rPr>
          <w:b/>
        </w:rPr>
        <w:t>1:</w:t>
      </w:r>
      <w:r>
        <w:t xml:space="preserve"> Cohort plot of average BPI worst pain scores by missing data patterns and arm</w:t>
      </w:r>
    </w:p>
    <w:p w:rsidR="003D5BC3" w:rsidRDefault="003D5BC3" w:rsidP="00A10376"/>
    <w:p w:rsidR="003D5BC3" w:rsidRDefault="003D5BC3" w:rsidP="00A10376">
      <w:r>
        <w:rPr>
          <w:rFonts w:ascii="Arial" w:eastAsia="Arial" w:hAnsi="Arial" w:cs="Arial"/>
          <w:noProof/>
        </w:rPr>
        <w:drawing>
          <wp:inline distT="0" distB="0" distL="0" distR="0" wp14:anchorId="02EBDF4E" wp14:editId="2DE25415">
            <wp:extent cx="5943600" cy="3617595"/>
            <wp:effectExtent l="0" t="0" r="0" b="1905"/>
            <wp:docPr id="2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75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D5BC3" w:rsidRDefault="003D5BC3" w:rsidP="00A10376">
      <w:pPr>
        <w:sectPr w:rsidR="003D5BC3" w:rsidSect="003D5BC3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:rsidR="003D5BC3" w:rsidRDefault="003D5BC3" w:rsidP="003D5BC3">
      <w:r w:rsidRPr="003D5BC3">
        <w:rPr>
          <w:b/>
        </w:rPr>
        <w:lastRenderedPageBreak/>
        <w:t xml:space="preserve">Figure </w:t>
      </w:r>
      <w:r w:rsidR="00CF50D1">
        <w:rPr>
          <w:b/>
        </w:rPr>
        <w:t>S</w:t>
      </w:r>
      <w:bookmarkStart w:id="1" w:name="_GoBack"/>
      <w:bookmarkEnd w:id="1"/>
      <w:r>
        <w:rPr>
          <w:b/>
        </w:rPr>
        <w:t>2</w:t>
      </w:r>
      <w:r w:rsidRPr="003D5BC3">
        <w:rPr>
          <w:b/>
        </w:rPr>
        <w:t>:</w:t>
      </w:r>
      <w:r>
        <w:t xml:space="preserve"> Cohort plot of average FACT-P TOI scores by missing data patterns and arm</w:t>
      </w:r>
    </w:p>
    <w:p w:rsidR="003D5BC3" w:rsidRDefault="003D5BC3" w:rsidP="00A10376"/>
    <w:p w:rsidR="003D5BC3" w:rsidRDefault="003D5BC3" w:rsidP="00A10376">
      <w:r>
        <w:rPr>
          <w:rFonts w:ascii="Arial" w:eastAsia="Arial" w:hAnsi="Arial" w:cs="Arial"/>
          <w:noProof/>
        </w:rPr>
        <w:drawing>
          <wp:inline distT="0" distB="0" distL="0" distR="0" wp14:anchorId="6447E344" wp14:editId="34E698B2">
            <wp:extent cx="5943600" cy="3845560"/>
            <wp:effectExtent l="0" t="0" r="0" b="2540"/>
            <wp:docPr id="1" name="image6.png" descr="H:\S0421\Cohort_TOI_ALL_simplified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H:\S0421\Cohort_TOI_ALL_simplified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455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3D5BC3" w:rsidSect="003D5BC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7"/>
  </w:docVars>
  <w:rsids>
    <w:rsidRoot w:val="00F950D9"/>
    <w:rsid w:val="00064C3D"/>
    <w:rsid w:val="000C0339"/>
    <w:rsid w:val="00111CFE"/>
    <w:rsid w:val="001F2480"/>
    <w:rsid w:val="0023140C"/>
    <w:rsid w:val="003D5BC3"/>
    <w:rsid w:val="004C07A9"/>
    <w:rsid w:val="00563FDD"/>
    <w:rsid w:val="006F4472"/>
    <w:rsid w:val="007B01F4"/>
    <w:rsid w:val="007B03F0"/>
    <w:rsid w:val="00810AEC"/>
    <w:rsid w:val="008D3D42"/>
    <w:rsid w:val="009D1CAE"/>
    <w:rsid w:val="00A10376"/>
    <w:rsid w:val="00C04B07"/>
    <w:rsid w:val="00CE31A4"/>
    <w:rsid w:val="00CF50D1"/>
    <w:rsid w:val="00F95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4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0D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140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0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0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3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4</Pages>
  <Words>332</Words>
  <Characters>1915</Characters>
  <Application>Microsoft Office Word</Application>
  <DocSecurity>0</DocSecurity>
  <Lines>6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</Company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ger, Joseph M</dc:creator>
  <cp:keywords/>
  <dc:description/>
  <cp:lastModifiedBy>RGERASOL</cp:lastModifiedBy>
  <cp:revision>14</cp:revision>
  <dcterms:created xsi:type="dcterms:W3CDTF">2018-03-04T18:47:00Z</dcterms:created>
  <dcterms:modified xsi:type="dcterms:W3CDTF">2018-05-30T13:20:00Z</dcterms:modified>
</cp:coreProperties>
</file>